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rPr>
          <w:b/>
          <w:b/>
          <w:sz w:val="24"/>
        </w:rPr>
      </w:pPr>
      <w:r>
        <w:rPr>
          <w:b/>
          <w:sz w:val="24"/>
        </w:rPr>
        <w:t xml:space="preserve">Additional file 2: Sequence S1. </w:t>
      </w:r>
      <w:r>
        <w:rPr>
          <w:sz w:val="24"/>
        </w:rPr>
        <w:t>T</w:t>
      </w:r>
      <w:r>
        <w:rPr>
          <w:sz w:val="24"/>
        </w:rPr>
        <w:t xml:space="preserve">he new amino acid sequence of </w:t>
      </w:r>
      <w:r>
        <w:rPr>
          <w:sz w:val="24"/>
        </w:rPr>
        <w:t xml:space="preserve">subunit </w:t>
      </w:r>
      <w:r>
        <w:rPr>
          <w:sz w:val="24"/>
        </w:rPr>
        <w:t>PPS</w:t>
      </w:r>
      <w:r>
        <w:rPr>
          <w:sz w:val="24"/>
        </w:rPr>
        <w:t>C.</w:t>
      </w:r>
      <w:r>
        <w:rPr>
          <w:b/>
          <w:sz w:val="24"/>
        </w:rPr>
        <w:t xml:space="preserve"> </w:t>
      </w:r>
      <w:r>
        <w:rPr>
          <w:sz w:val="24"/>
        </w:rPr>
        <w:t xml:space="preserve">The region of Module 6 was underlined and deleted in plipastatin synthetase C (NCBI reference sequence: WP_009968965.1).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80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1 mpqqpeiqdi yplsfmqegm lfhslydeqs rayfeqasft ihgqldlerf qksmdavfdr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61 ydifrtafiy knvakprqvv lkqrhcpihi edishlnerd kehcteafke qdkskgfdlq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121 tdvlmrisil kwapdhyvci wshhhilmdg wclgivikdf lhiyqalgkg qlpdlppvqp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181 ygtyikwlmq qdreeaaeyw kkrlqhfeks tplpkrtdqi pngtlqqitf aipeketae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241 qkiaaasgat lntvfqalwg imlqkvnrss davfgsvisg rpselkdven mvglfintip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301 iraqsdslsf sdlvrrmqkd mneaeaysyf plydiqaqsa lkqelidhii vfentptqqe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361 ieelnqagsf dfsvkdfeme evtnyscsvk vipgrtlyvr ihfqtsayqp smmseikdy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421 lhmvsdvisd pslpvskmtl ldedktrkiv sqnnrtvsvs peaptlhglf erqaavtper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481 lairfsggsl tyaeldmyas rlaahlaarg vtnesivgvl serspdmlia vlavlkag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541 ylpldpaypk erlsymlkds gasllltqpg csapnfsget levdmtslec eevkrhvsas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601 vsdgslayvi ytsgstgqpk gvavehrqav sfltgmqhqf rlseddivmv ktsfsfdasv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661 wqlfwwalsg asayllppgw ekdsalivqa ihqenvttah fipamlnsfl dqaeierlsd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721 rtslkrvfag geplaprtaa rfasvlpqvs lihgygptea tvdaafyvld perdrdrlri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781 pigkpvpgar lyvldphlav qpsgvagely iagagvargy lnrpalteer fledpfylge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841 rmyktgdvar wlpdgnvefl grtddqvkir gyriepgeie aalrsiegvr eaavtvrtds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901 gepelcayve glqrnevraq lqrllpgymv paymiemeqw pvtpsgkldr nalpapgga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961 daetyttprn vtemklsqlw edvlkngpvg ihdnffdrgg hslkatalvs riakefdvqv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1021 plkdvfahpt veglatvire gtdspyeaik pae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kqetypv ssaqkriyvl qqledggtgy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081 nmpavleleg klnlermdra fkelikrhes lrtafeqdag gdpvqrihde vpftlqttv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141 garteeeaaa afikpfdlsq aplfraqivk vsderhlllv dmhhiisdgv svniliref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201 elynnrklpa lriqykdyav wqegfktgda yktqgaywlk qlegelpvld lpadharppm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261 rsfagdkvsf tldqevtsgl yklarengst lymvllaayt aflsrlsgqe diivgspi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321 rphkdlepil gmfvntlalr trpeggkpfv qylqevreta meafehqdyp feelvdkle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381 trdmsrnplf dvmfvlqnmd qesleldelc lkpaannghq tskfdltlya qeqprglltf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441 qmefstdlyk kktiekwlqy fnnmllsiik dnkaalgtin ilnedeahyl ihelnrtkid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501 yprnetisrl femqaeqtpn avaivsdtqv ftyedlnswa nqiasvlqik gvgpdsvva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561 ltgrtpelia gmlgilkagg aylpidsnlp veriaymlsd sraalllqse ktekrllgie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621 ceqiiiediq kqgeaknves sagphslayi iytsgstgkp kgvmieqrsv irlvknsnyi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681 tftpedrllm tssigfdvgs feifgpllng aalhlsdqqt fldshqlkry iehqgittiw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741 ltsslfnhlt eqneqtfsql khliiggeal spshvnrirn vcpevsiwng ygptenttfs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801 tclhiqktye lsipigrpvg nstafilnqw gvlqpvgavg elcvggdgva rgylgrpdl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861 kekfvphpfa pgdrlyrtgd larwlsdgti eyvgriddqv kvrgyrvelg eietalrqid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921 gvkeaavlar taqtgskelf gyisvkagtn aeqvrsllar slpnymipay iiemetlpl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1981 sngklnrkal pepdvaskqt yipprnelee qlaliwqevl giqrigieds ffelggdsik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  <w:u w:val="single"/>
        </w:rPr>
        <w:t>2041 alqvsarlgr yglslqvsdl frhpkikdls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pfirkserii eqgpiqgdvp wtpvqqwffs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2101 qdieerhhfn qsvmlfhsgr lsenalrpal kklaehhdal rmvyrnddrr wiqinqgihe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2161 sqlyslrisd lsqsesgwet kikqevadlq qsinlqegpl lhaalfktlt gdylflaihh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2221 lvvdgvswri lledlsagyq qaaagqtiql ppktdsyqey arriqeyaqs sklireeayw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2281 rsveeqqaae lpyeiphhvn idfskrdsls fslteadtav llqnvnhayg tdtqdillt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2341 aslaicewtg gsklriameg hgrehilpel disrtvgwft smypalisfe nhrdelgtsv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2401 ktvkdtlgri pnkgvgygml kylthpenks itfsktpeis fnylgqfndi erqdtfrpss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2461 lgsgkditht wkreqiiems amaadkklhf nlsypparfh rntmeqlinr iehflldimk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FF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2521 hcagqqkaek t</w:t>
      </w:r>
      <w:r>
        <w:rPr>
          <w:rFonts w:cs="Courier New" w:ascii="Courier New" w:hAnsi="Courier New"/>
          <w:color w:val="FF0000"/>
          <w:kern w:val="0"/>
          <w:sz w:val="20"/>
          <w:szCs w:val="20"/>
        </w:rPr>
        <w:t>lsdfssqsl taedldsiss lvee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                      </w:t>
      </w: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  <w:r>
        <w:rPr>
          <w:sz w:val="24"/>
        </w:rPr>
        <w:t>COM</w:t>
      </w:r>
      <w:r>
        <w:rPr>
          <w:sz w:val="24"/>
          <w:vertAlign w:val="superscript"/>
        </w:rPr>
        <w:t>d</w:t>
      </w:r>
      <w:r>
        <w:rPr>
          <w:sz w:val="24"/>
          <w:vertAlign w:val="subscript"/>
        </w:rPr>
        <w:t>PPSC</w:t>
      </w:r>
    </w:p>
    <w:p>
      <w:pPr>
        <w:pStyle w:val="Normal"/>
        <w:spacing w:lineRule="auto" w:line="480" w:before="156" w:after="156"/>
        <w:rPr/>
      </w:pPr>
      <w:r>
        <w:rPr>
          <w:b/>
          <w:sz w:val="24"/>
        </w:rPr>
        <w:t xml:space="preserve">Additional file 2: Sequence S2. </w:t>
      </w:r>
      <w:r>
        <w:rPr>
          <w:sz w:val="24"/>
        </w:rPr>
        <w:t>T</w:t>
      </w:r>
      <w:r>
        <w:rPr>
          <w:sz w:val="24"/>
        </w:rPr>
        <w:t xml:space="preserve">he new amino acid sequence of </w:t>
      </w:r>
      <w:r>
        <w:rPr>
          <w:sz w:val="24"/>
        </w:rPr>
        <w:t xml:space="preserve">subunit </w:t>
      </w:r>
      <w:r>
        <w:rPr>
          <w:sz w:val="24"/>
        </w:rPr>
        <w:t>PPS</w:t>
      </w:r>
      <w:r>
        <w:rPr>
          <w:sz w:val="24"/>
        </w:rPr>
        <w:t>D. The region of Module 7 was underlined and deleted in plipastatin synthetase D (GenBank: AIY93143.1).</w:t>
      </w:r>
    </w:p>
    <w:p>
      <w:pPr>
        <w:pStyle w:val="HTMLPreformatted"/>
        <w:shd w:fill="FFFFFF" w:val="clear"/>
        <w:ind w:firstLine="800"/>
        <w:rPr>
          <w:rStyle w:val="Ffline"/>
          <w:rFonts w:ascii="Courier New" w:hAnsi="Courier New" w:cs="Courier New"/>
          <w:color w:val="000000"/>
          <w:sz w:val="20"/>
          <w:szCs w:val="20"/>
          <w:highlight w:val="lightGray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mn</w:t>
      </w:r>
      <w:r>
        <w:rPr>
          <w:rStyle w:val="Ffline"/>
          <w:rFonts w:cs="Courier New" w:ascii="Courier New" w:hAnsi="Courier New"/>
          <w:color w:val="FF0000"/>
          <w:sz w:val="20"/>
          <w:szCs w:val="20"/>
        </w:rPr>
        <w:t>mtkansiq diypls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ymqe gmlfhsllqk dsqayveqas ftiegkvnpq ffqnsinalv</w:t>
      </w:r>
    </w:p>
    <w:p>
      <w:pPr>
        <w:pStyle w:val="HTMLPreformatted"/>
        <w:shd w:fill="FFFFFF" w:val="clear"/>
        <w:ind w:firstLine="800"/>
        <w:rPr>
          <w:rFonts w:ascii="Courier New" w:hAnsi="Courier New" w:cs="Courier New"/>
          <w:color w:val="000000"/>
          <w:sz w:val="20"/>
          <w:szCs w:val="20"/>
        </w:rPr>
      </w:pPr>
      <w:r>
        <w:rPr>
          <w:rStyle w:val="Ffline"/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cs="Times New Roman" w:ascii="Times New Roman" w:hAnsi="Times New Roman"/>
          <w:kern w:val="2"/>
        </w:rPr>
        <w:t>COM</w:t>
      </w:r>
      <w:r>
        <w:rPr>
          <w:rFonts w:cs="Times New Roman" w:ascii="Times New Roman" w:hAnsi="Times New Roman"/>
          <w:kern w:val="2"/>
          <w:vertAlign w:val="superscript"/>
        </w:rPr>
        <w:t>a</w:t>
      </w:r>
      <w:r>
        <w:rPr>
          <w:rFonts w:cs="Times New Roman" w:ascii="Times New Roman" w:hAnsi="Times New Roman"/>
          <w:kern w:val="2"/>
          <w:vertAlign w:val="subscript"/>
        </w:rPr>
        <w:t>PPSD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6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erhdifrtif isqnvsspqq vvlrernviv leedithlne aeqsqfieqw kekdrdrgfh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12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lqkdvlmria liqtgesqys ciwtfhhimm dgwclsivlk eflhiyasyv naspitlepv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18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qpygkyikwl meqdkeqavs ywdhylsghe qqtvlpkqkk tkgksrqehv tfsfskeess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24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rlselaaree vtlstifhti wgillqkynn nddavfgsvi sgrpaeiegi ehmvglfint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30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mpvrvqgakt pflqlikdmq kdrlaaeays yhplyeiqsr savkqglidh ilvfenypvq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36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qeiqmlnkqe hasdlfqihn ftvadetnys fylmvapgee ihikmnydae qhdrsfvlsv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42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kehllnavsq ilnnpnlppe eidittdtek rqligeitdq tpvyetiham fekqaektpd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48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ahavidqacs ltyrelnkaa nrlarhlrmk gvvrqepvai mmersaafit gvlgilkagg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54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aivpvdphyp adriryilhd cgcshvvsqa hlpssledny iithpedies kvdgsniksv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60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nnaddllymi ytsgttgkpk gvqfehrnma nllkfeyths gidfeadvlq fatpsfdvcy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66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qeifsallkg gtlhivpeai krdvpqlfaf inkhqtnivf lptafikmif serelansfp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72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dgvkhliaag eqlmisdlfq dvlrkrgihl hnhygpseth vvstytihpg dpipelppig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78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kpigctdlyi lnhqkqlqpc gvpgelyisg asvargyvnh dkltsdkfss dpfkpdvimy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84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rtgdlarrle dgnieyigra dnqvkirgyr iepqeievtl mnhpdiseaa iliwqdqnge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90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helcayycsv qklntidlrs ymaselpeym ipakwiwvds ipltpngkvd raalpepdas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96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isgnpytapr nlleaklsql fedvlknghi giqdnffdng ghslkatvlm sriakefhvq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u w:val="single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 xml:space="preserve">1021 </w:t>
      </w:r>
      <w:r>
        <w:rPr>
          <w:rStyle w:val="Ffline"/>
          <w:rFonts w:cs="Courier New" w:ascii="Courier New" w:hAnsi="Courier New"/>
          <w:color w:val="000000"/>
          <w:sz w:val="20"/>
          <w:szCs w:val="20"/>
          <w:u w:val="single"/>
        </w:rPr>
        <w:t>vslkdifahp tvegl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liir eaeqnlyaai epaekrdtyp vssaqkriyv lqqldegvay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0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nmpavleleg aldvaklsav ckelisrhep lrtsfvsgad depvqrihte vpftlskett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1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iegfvrpfdl sqaplfragl ievsnekhvl lvdmhhiisd gvsvqllire ftdlyanrql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2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kplriqykdy avwqqkfkkg dsyqkqetyw qqqfsgdlpi lelptdkrrp aerqfiggkv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2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fqldkeita rikrlahknr stlymtllal ysaflsrlsg qddivigspi agrphadlea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3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vlgmfvntla lrtrpagnkt feeflkevrq taleayehqd ypfeelvdkl gvqremsrnp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3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lfdttlvlqn meqqklkmnd vqlqwndleh piskfdisly vtehdselfc qfeystalfe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4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ketiqrwasl fttlvehtaa speteldnip iltkeeerdf ieschlfeet gysmnqtlhy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5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leqqaektp dqaavifedg vmtykelneq anriawelig rgvkpettva iigkrspeml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5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lgiygilkag gaylpidpdy peerisflle dsgtnilllq saglhvpeft geivylnqtn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sglahrlsnp nvdvlpqsla yviytsgstg mpkgveiehr savnflnslq sryqlkhsdm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imhktsysfd asiwelfwwp yagasvyllp qggekepevi akaieeqkit amhfvpsmlh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7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flehikyrs vpiktnrlkr vfsggeqlgt hlvsrfyell pnvsitnsyg pteatveaaf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8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fdcpphekle ripigkpvhh vrlyllnqnq rmlpvgcige lyiagagvar gylnrpalte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8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erfledpfyp germyktgdv arwlpdgnve flgrtddqvk irgyriepge ieaalrsieg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9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vreaavtvrt dsgepelcay veglqrnevr aqlerllpgy mvpaymieme qwpvtpsgkl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9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drnalpapgg aadaetytap rnvtemklsq lwedvlkngp vgihdnffdr gghslkatal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0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vsritkefdv qvplkdvfah ptveglatvi regtdspyea ikpaekqety pvssaqkriy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1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vlqqledggt gynmpavlel egklnpermd rafqelikrh eslrtsfeqd eggdpvqrih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1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devpftlqtt vlgarteqea aaafikpfdl sqaplfraqi vkvsderhll lvdmhhiisd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2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vsvniliqe fgelynnrkl palriqykdy avwqegfktg daykmqeayw lkqlegelpv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2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ldlpadharp pvrsfagdkv sftlepevas glhklareng stlymvllaa ytaflsrlsg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3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qediivgspi agrphkdlep ilgmfvntla lrtrpeggkp fvqylqevre taleafehqn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4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ypfeelvdkl eltrdmsrnp vfdamlvvqn ndyeplhlhd lqmkpaqvsh lvskfdltlq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4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segdgnihf lfeystalfe kttierwash ltnvlsiigk npkvtlnhid iltqeerhql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5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lnefntgqan qygvqtisql feqqaartpk asalvsgdkt ltyqeldews ngiaralrsr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5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vkpdtpvgi mmhrsfsmia silgvwkagg cyvpidpeyp kerkryilsd sgtkllmtin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6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eadlgvladf egeiltiesv eeddksplpq mssahhlayi iytsgttgrp kgvmvehkgi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7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ntlqwrrna yafnetdtil qlfsfsfdgf itsmftplls gakavllhee eakdilaikh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7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qlsrqrithm iivpvlyral ldvvqpedvk tlrvvtlage aadreliars laicphtela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8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neygptensv attvmrhmek qayvsigqpi dgtqvlilns nhqlqpigva gelciagtgl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8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rgyvnlpel teraftqnpf kpearmyrtg daarwmadgt leylgriddq vkirgyrvet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9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keiesvirci kgvkdaavva hvtasgqtel sayvvtkpgl stnavrselq nklpvfmhpa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0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fiekldslpl spngkldrga lpkpvynheg erpflppssk meqiladiwk evlgaekigt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0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dsffelggd sikalqvsar lhrigkqmav kdlfshptiq elaayirdsd tsssqaaveg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1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dvqwspvqkw flsqdikekh hfnqsvmlhr stsvqedalr ktlkaitchh dalrmvftqn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1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eqgkwdqynr plshsddaly glqmidlsap dgtdgnrpye plikrhvldi qqkmdlkngp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2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llqaglfhti dgdflflsah hlvvdgiswr vlledlalgy rqaaggedik lppktssfka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3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yakklsdyae sqqlmkqlky wreaeeyqte alpfdqidgt rahegqrsti sftlndketa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3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llkdansay ntdtqdmlla svilalrhwt nqsafklsle ghgredvlkg idvsrtigwf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4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aiypllikl nadlpdsees mvhvlkttkd tlrrvpdkgf gygvikyltp pgkkdinftg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4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peisfnylg qfesgrtaev peedafsfsp lgaggdistt wnreqsldis aiaaegkltv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5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nmtydnarfq rktieqlset crqfllqlie hcqnksetek tisdfddqel tedalqeiad</w:t>
      </w:r>
    </w:p>
    <w:p>
      <w:pPr>
        <w:pStyle w:val="HTMLPreformatted"/>
        <w:shd w:fill="FFFFFF" w:val="clear"/>
        <w:rPr>
          <w:rStyle w:val="Ffline"/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6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mlsfh</w:t>
      </w:r>
    </w:p>
    <w:p>
      <w:pPr>
        <w:pStyle w:val="HTMLPreformatted"/>
        <w:shd w:fill="FFFFFF" w:val="clear"/>
        <w:rPr>
          <w:rStyle w:val="Ffline"/>
          <w:rFonts w:ascii="Courier New" w:hAnsi="Courier New" w:cs="Courier New"/>
          <w:color w:val="000000"/>
          <w:sz w:val="20"/>
          <w:szCs w:val="20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Ffline">
    <w:name w:val="ff_line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07:07:00Z</dcterms:created>
  <dc:creator>高玲</dc:creator>
  <dc:description/>
  <dc:language>en-US</dc:language>
  <cp:lastModifiedBy>Mohankumar K.</cp:lastModifiedBy>
  <dcterms:modified xsi:type="dcterms:W3CDTF">2018-05-28T07:07:00Z</dcterms:modified>
  <cp:revision>2</cp:revision>
  <dc:subject/>
  <dc:title/>
</cp:coreProperties>
</file>